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C491D" w14:textId="45322FFB" w:rsidR="00490091" w:rsidRDefault="00000000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Supplemental Table </w:t>
      </w:r>
      <w:r w:rsidR="000F1311">
        <w:rPr>
          <w:rFonts w:ascii="Arial" w:hAnsi="Arial" w:cs="Arial" w:hint="eastAsia"/>
          <w:sz w:val="22"/>
        </w:rPr>
        <w:t>2</w:t>
      </w:r>
      <w:r>
        <w:rPr>
          <w:rFonts w:ascii="Arial" w:hAnsi="Arial" w:cs="Arial"/>
          <w:sz w:val="22"/>
        </w:rPr>
        <w:t xml:space="preserve">. Anterior segment measurements of recruited eyes.    </w:t>
      </w:r>
    </w:p>
    <w:tbl>
      <w:tblPr>
        <w:tblStyle w:val="a7"/>
        <w:tblpPr w:leftFromText="180" w:rightFromText="180" w:vertAnchor="page" w:horzAnchor="margin" w:tblpX="93" w:tblpY="2261"/>
        <w:tblW w:w="1989" w:type="pct"/>
        <w:tblLayout w:type="fixed"/>
        <w:tblLook w:val="04A0" w:firstRow="1" w:lastRow="0" w:firstColumn="1" w:lastColumn="0" w:noHBand="0" w:noVBand="1"/>
      </w:tblPr>
      <w:tblGrid>
        <w:gridCol w:w="1524"/>
        <w:gridCol w:w="2550"/>
        <w:gridCol w:w="1564"/>
      </w:tblGrid>
      <w:tr w:rsidR="00490091" w14:paraId="5D5279F8" w14:textId="77777777">
        <w:tc>
          <w:tcPr>
            <w:tcW w:w="135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CD6E95" w14:textId="77777777" w:rsidR="00490091" w:rsidRDefault="00490091">
            <w:pPr>
              <w:spacing w:line="26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3648" w:type="pct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4A0028D5" w14:textId="77777777" w:rsidR="00490091" w:rsidRDefault="00000000">
            <w:pPr>
              <w:spacing w:line="26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efore cataract surgery</w:t>
            </w:r>
          </w:p>
        </w:tc>
      </w:tr>
      <w:tr w:rsidR="00490091" w14:paraId="7C448E97" w14:textId="77777777"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67517" w14:textId="77777777" w:rsidR="00490091" w:rsidRDefault="00000000">
            <w:pPr>
              <w:spacing w:line="26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ameters</w:t>
            </w:r>
          </w:p>
        </w:tc>
        <w:tc>
          <w:tcPr>
            <w:tcW w:w="2261" w:type="pct"/>
            <w:tcBorders>
              <w:left w:val="nil"/>
              <w:bottom w:val="single" w:sz="4" w:space="0" w:color="auto"/>
              <w:right w:val="nil"/>
            </w:tcBorders>
          </w:tcPr>
          <w:p w14:paraId="464341EA" w14:textId="77777777" w:rsidR="00490091" w:rsidRDefault="00000000">
            <w:pPr>
              <w:spacing w:line="26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e-onset of malignant glaucoma (n=30)</w:t>
            </w:r>
          </w:p>
        </w:tc>
        <w:tc>
          <w:tcPr>
            <w:tcW w:w="1387" w:type="pct"/>
            <w:tcBorders>
              <w:left w:val="nil"/>
              <w:bottom w:val="single" w:sz="4" w:space="0" w:color="auto"/>
              <w:right w:val="nil"/>
            </w:tcBorders>
          </w:tcPr>
          <w:p w14:paraId="0670F66F" w14:textId="77777777" w:rsidR="00490091" w:rsidRDefault="00000000">
            <w:pPr>
              <w:spacing w:line="26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ellow eyes (n=30)</w:t>
            </w:r>
          </w:p>
        </w:tc>
      </w:tr>
      <w:tr w:rsidR="00490091" w14:paraId="0208E523" w14:textId="77777777">
        <w:tc>
          <w:tcPr>
            <w:tcW w:w="1351" w:type="pct"/>
            <w:tcBorders>
              <w:left w:val="nil"/>
              <w:bottom w:val="nil"/>
              <w:right w:val="nil"/>
            </w:tcBorders>
          </w:tcPr>
          <w:p w14:paraId="4BA6D471" w14:textId="77777777" w:rsidR="00490091" w:rsidRDefault="00000000">
            <w:pPr>
              <w:spacing w:line="260" w:lineRule="exac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BTmax</w:t>
            </w:r>
          </w:p>
        </w:tc>
        <w:tc>
          <w:tcPr>
            <w:tcW w:w="2261" w:type="pct"/>
            <w:tcBorders>
              <w:left w:val="nil"/>
              <w:bottom w:val="nil"/>
              <w:right w:val="nil"/>
            </w:tcBorders>
          </w:tcPr>
          <w:p w14:paraId="425EF378" w14:textId="77777777" w:rsidR="00490091" w:rsidRDefault="00490091">
            <w:pPr>
              <w:spacing w:line="260" w:lineRule="exac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87" w:type="pct"/>
            <w:tcBorders>
              <w:left w:val="nil"/>
              <w:bottom w:val="nil"/>
              <w:right w:val="nil"/>
            </w:tcBorders>
          </w:tcPr>
          <w:p w14:paraId="6BE2F469" w14:textId="77777777" w:rsidR="00490091" w:rsidRDefault="00490091">
            <w:pPr>
              <w:spacing w:line="260" w:lineRule="exact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490091" w14:paraId="1298D3B3" w14:textId="77777777"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38C6C49D" w14:textId="77777777" w:rsidR="00490091" w:rsidRDefault="00000000">
            <w:pPr>
              <w:spacing w:line="260" w:lineRule="exact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uperior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D558A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0.88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1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0FD47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0.9</w:t>
            </w:r>
            <w:r>
              <w:rPr>
                <w:rFonts w:ascii="Arial" w:eastAsia="等线" w:hAnsi="Arial" w:cs="Arial" w:hint="eastAsia"/>
                <w:sz w:val="22"/>
              </w:rPr>
              <w:t>1</w:t>
            </w:r>
            <w:r>
              <w:rPr>
                <w:rFonts w:ascii="Arial" w:eastAsia="等线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sz w:val="22"/>
              </w:rPr>
              <w:t>0.1</w:t>
            </w:r>
            <w:r>
              <w:rPr>
                <w:rFonts w:ascii="Arial" w:eastAsia="等线" w:hAnsi="Arial" w:cs="Arial" w:hint="eastAsia"/>
                <w:sz w:val="22"/>
              </w:rPr>
              <w:t>3</w:t>
            </w:r>
          </w:p>
        </w:tc>
      </w:tr>
      <w:tr w:rsidR="00490091" w14:paraId="16796880" w14:textId="77777777"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452DFF96" w14:textId="77777777" w:rsidR="00490091" w:rsidRDefault="00000000">
            <w:pPr>
              <w:spacing w:line="260" w:lineRule="exact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asal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7CDA0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0.87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09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F5C18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0.</w:t>
            </w:r>
            <w:r>
              <w:rPr>
                <w:rFonts w:ascii="Arial" w:eastAsia="等线" w:hAnsi="Arial" w:cs="Arial" w:hint="eastAsia"/>
                <w:sz w:val="22"/>
              </w:rPr>
              <w:t>90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sz w:val="22"/>
              </w:rPr>
              <w:t>0.</w:t>
            </w:r>
            <w:r>
              <w:rPr>
                <w:rFonts w:ascii="Arial" w:eastAsia="等线" w:hAnsi="Arial" w:cs="Arial" w:hint="eastAsia"/>
                <w:sz w:val="22"/>
              </w:rPr>
              <w:t>10</w:t>
            </w:r>
          </w:p>
        </w:tc>
      </w:tr>
      <w:tr w:rsidR="00490091" w14:paraId="7C4BB8CB" w14:textId="77777777"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01DD6536" w14:textId="77777777" w:rsidR="00490091" w:rsidRDefault="00000000">
            <w:pPr>
              <w:spacing w:line="260" w:lineRule="exact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nferior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81AF0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0.85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1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B9B77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0.</w:t>
            </w:r>
            <w:r>
              <w:rPr>
                <w:rFonts w:ascii="Arial" w:eastAsia="等线" w:hAnsi="Arial" w:cs="Arial" w:hint="eastAsia"/>
                <w:sz w:val="22"/>
              </w:rPr>
              <w:t>89</w:t>
            </w:r>
            <w:r>
              <w:rPr>
                <w:rFonts w:ascii="Arial" w:eastAsia="等线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sz w:val="22"/>
              </w:rPr>
              <w:t>0.</w:t>
            </w:r>
            <w:r>
              <w:rPr>
                <w:rFonts w:ascii="Arial" w:eastAsia="等线" w:hAnsi="Arial" w:cs="Arial" w:hint="eastAsia"/>
                <w:sz w:val="22"/>
              </w:rPr>
              <w:t>10</w:t>
            </w:r>
          </w:p>
        </w:tc>
      </w:tr>
      <w:tr w:rsidR="00490091" w14:paraId="4272BCB0" w14:textId="77777777"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335BBE7A" w14:textId="77777777" w:rsidR="00490091" w:rsidRDefault="00000000">
            <w:pPr>
              <w:spacing w:line="260" w:lineRule="exact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emporal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B9D08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0.87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1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A6A5E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0.</w:t>
            </w:r>
            <w:r>
              <w:rPr>
                <w:rFonts w:ascii="Arial" w:eastAsia="等线" w:hAnsi="Arial" w:cs="Arial" w:hint="eastAsia"/>
                <w:sz w:val="22"/>
              </w:rPr>
              <w:t>91</w:t>
            </w:r>
            <w:r>
              <w:rPr>
                <w:rFonts w:ascii="Arial" w:eastAsia="等线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sz w:val="22"/>
              </w:rPr>
              <w:t>0.1</w:t>
            </w:r>
            <w:r>
              <w:rPr>
                <w:rFonts w:ascii="Arial" w:eastAsia="等线" w:hAnsi="Arial" w:cs="Arial" w:hint="eastAsia"/>
                <w:sz w:val="22"/>
              </w:rPr>
              <w:t>1</w:t>
            </w:r>
          </w:p>
        </w:tc>
      </w:tr>
      <w:tr w:rsidR="00490091" w14:paraId="6BCDE7FF" w14:textId="77777777"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3C6E77F0" w14:textId="77777777" w:rsidR="00490091" w:rsidRDefault="00000000">
            <w:pPr>
              <w:spacing w:line="260" w:lineRule="exac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BT0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</w:tcPr>
          <w:p w14:paraId="3B89F1F9" w14:textId="77777777" w:rsidR="00490091" w:rsidRDefault="00490091">
            <w:pPr>
              <w:spacing w:line="260" w:lineRule="exact"/>
              <w:jc w:val="center"/>
              <w:rPr>
                <w:rFonts w:ascii="Arial" w:hAnsi="Arial" w:cs="Arial"/>
                <w:sz w:val="22"/>
                <w:highlight w:val="lightGray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</w:tcPr>
          <w:p w14:paraId="03BE9193" w14:textId="77777777" w:rsidR="00490091" w:rsidRDefault="00490091">
            <w:pPr>
              <w:spacing w:line="260" w:lineRule="exact"/>
              <w:jc w:val="center"/>
              <w:rPr>
                <w:rFonts w:ascii="Arial" w:hAnsi="Arial" w:cs="Arial"/>
                <w:sz w:val="22"/>
                <w:highlight w:val="lightGray"/>
              </w:rPr>
            </w:pPr>
          </w:p>
        </w:tc>
      </w:tr>
      <w:tr w:rsidR="00490091" w14:paraId="40D7CFD5" w14:textId="77777777"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704E1AFB" w14:textId="77777777" w:rsidR="00490091" w:rsidRDefault="00000000">
            <w:pPr>
              <w:spacing w:line="260" w:lineRule="exact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uperior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34079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0.83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1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685F3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0.8</w:t>
            </w:r>
            <w:r>
              <w:rPr>
                <w:rFonts w:ascii="Arial" w:eastAsia="等线" w:hAnsi="Arial" w:cs="Arial" w:hint="eastAsia"/>
                <w:sz w:val="22"/>
              </w:rPr>
              <w:t>5</w:t>
            </w:r>
            <w:r>
              <w:rPr>
                <w:rFonts w:ascii="Arial" w:eastAsia="等线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sz w:val="22"/>
              </w:rPr>
              <w:t>0.12</w:t>
            </w:r>
          </w:p>
        </w:tc>
      </w:tr>
      <w:tr w:rsidR="00490091" w14:paraId="04536F21" w14:textId="77777777"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09877989" w14:textId="77777777" w:rsidR="00490091" w:rsidRDefault="00000000">
            <w:pPr>
              <w:spacing w:line="260" w:lineRule="exact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asal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0CC9B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0.82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08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A7FC6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0.8</w:t>
            </w:r>
            <w:r>
              <w:rPr>
                <w:rFonts w:ascii="Arial" w:eastAsia="等线" w:hAnsi="Arial" w:cs="Arial" w:hint="eastAsia"/>
                <w:sz w:val="22"/>
              </w:rPr>
              <w:t>4</w:t>
            </w:r>
            <w:r>
              <w:rPr>
                <w:rFonts w:ascii="Arial" w:eastAsia="等线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sz w:val="22"/>
              </w:rPr>
              <w:t>0.0</w:t>
            </w:r>
            <w:r>
              <w:rPr>
                <w:rFonts w:ascii="Arial" w:eastAsia="等线" w:hAnsi="Arial" w:cs="Arial" w:hint="eastAsia"/>
                <w:sz w:val="22"/>
              </w:rPr>
              <w:t>9</w:t>
            </w:r>
          </w:p>
        </w:tc>
      </w:tr>
      <w:tr w:rsidR="00490091" w14:paraId="52DCAB8D" w14:textId="77777777"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5CE21AB3" w14:textId="77777777" w:rsidR="00490091" w:rsidRDefault="00000000">
            <w:pPr>
              <w:spacing w:line="260" w:lineRule="exact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nferior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5029B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0.83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09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36340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 xml:space="preserve">0.85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sz w:val="22"/>
              </w:rPr>
              <w:t>0.</w:t>
            </w:r>
            <w:r>
              <w:rPr>
                <w:rFonts w:ascii="Arial" w:eastAsia="等线" w:hAnsi="Arial" w:cs="Arial" w:hint="eastAsia"/>
                <w:sz w:val="22"/>
              </w:rPr>
              <w:t>10</w:t>
            </w:r>
          </w:p>
        </w:tc>
      </w:tr>
      <w:tr w:rsidR="00490091" w14:paraId="662F828E" w14:textId="77777777"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3024A548" w14:textId="77777777" w:rsidR="00490091" w:rsidRDefault="00000000">
            <w:pPr>
              <w:spacing w:line="260" w:lineRule="exact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emporal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FFBAA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0.84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09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FACBD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 xml:space="preserve">0.85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sz w:val="22"/>
              </w:rPr>
              <w:t>0.</w:t>
            </w:r>
            <w:r>
              <w:rPr>
                <w:rFonts w:ascii="Arial" w:eastAsia="等线" w:hAnsi="Arial" w:cs="Arial" w:hint="eastAsia"/>
                <w:sz w:val="22"/>
              </w:rPr>
              <w:t>10</w:t>
            </w:r>
          </w:p>
        </w:tc>
      </w:tr>
      <w:tr w:rsidR="00490091" w14:paraId="3477ABFE" w14:textId="77777777"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6549C174" w14:textId="77777777" w:rsidR="00490091" w:rsidRDefault="00000000">
            <w:pPr>
              <w:spacing w:line="260" w:lineRule="exac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BT1000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</w:tcPr>
          <w:p w14:paraId="2FE663ED" w14:textId="77777777" w:rsidR="00490091" w:rsidRDefault="00490091">
            <w:pPr>
              <w:spacing w:line="260" w:lineRule="exact"/>
              <w:jc w:val="center"/>
              <w:rPr>
                <w:rFonts w:ascii="Arial" w:hAnsi="Arial" w:cs="Arial"/>
                <w:sz w:val="22"/>
                <w:highlight w:val="lightGray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</w:tcPr>
          <w:p w14:paraId="75A66335" w14:textId="77777777" w:rsidR="00490091" w:rsidRDefault="00490091">
            <w:pPr>
              <w:spacing w:line="260" w:lineRule="exact"/>
              <w:jc w:val="center"/>
              <w:rPr>
                <w:rFonts w:ascii="Arial" w:hAnsi="Arial" w:cs="Arial"/>
                <w:sz w:val="22"/>
                <w:highlight w:val="lightGray"/>
              </w:rPr>
            </w:pPr>
          </w:p>
        </w:tc>
      </w:tr>
      <w:tr w:rsidR="00490091" w14:paraId="7EF6723E" w14:textId="77777777"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1BDE8EAA" w14:textId="77777777" w:rsidR="00490091" w:rsidRDefault="00000000">
            <w:pPr>
              <w:spacing w:line="260" w:lineRule="exact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uperior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B057F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0.58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09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3FBAD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0.</w:t>
            </w:r>
            <w:r>
              <w:rPr>
                <w:rFonts w:ascii="Arial" w:eastAsia="等线" w:hAnsi="Arial" w:cs="Arial" w:hint="eastAsia"/>
                <w:sz w:val="22"/>
              </w:rPr>
              <w:t>59</w:t>
            </w:r>
            <w:r>
              <w:rPr>
                <w:rFonts w:ascii="Arial" w:eastAsia="等线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sz w:val="22"/>
              </w:rPr>
              <w:t>0.</w:t>
            </w:r>
            <w:r>
              <w:rPr>
                <w:rFonts w:ascii="Arial" w:eastAsia="等线" w:hAnsi="Arial" w:cs="Arial" w:hint="eastAsia"/>
                <w:sz w:val="22"/>
              </w:rPr>
              <w:t>10</w:t>
            </w:r>
          </w:p>
        </w:tc>
      </w:tr>
      <w:tr w:rsidR="00490091" w14:paraId="601CB0CE" w14:textId="77777777"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08CF564C" w14:textId="77777777" w:rsidR="00490091" w:rsidRDefault="00000000">
            <w:pPr>
              <w:spacing w:line="260" w:lineRule="exact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asal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5A44A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0.57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0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BB80E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 xml:space="preserve">0.58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sz w:val="22"/>
              </w:rPr>
              <w:t>0.0</w:t>
            </w:r>
            <w:r>
              <w:rPr>
                <w:rFonts w:ascii="Arial" w:eastAsia="等线" w:hAnsi="Arial" w:cs="Arial" w:hint="eastAsia"/>
                <w:sz w:val="22"/>
              </w:rPr>
              <w:t>8</w:t>
            </w:r>
          </w:p>
        </w:tc>
      </w:tr>
      <w:tr w:rsidR="00490091" w14:paraId="0D6B51ED" w14:textId="77777777"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7A7457D7" w14:textId="77777777" w:rsidR="00490091" w:rsidRDefault="00000000">
            <w:pPr>
              <w:spacing w:line="260" w:lineRule="exact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nferior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0ED76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0.56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0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405C8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 xml:space="preserve">0.60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sz w:val="22"/>
              </w:rPr>
              <w:t>0.10</w:t>
            </w:r>
          </w:p>
        </w:tc>
      </w:tr>
      <w:tr w:rsidR="00490091" w14:paraId="00FE5507" w14:textId="77777777"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098C7179" w14:textId="77777777" w:rsidR="00490091" w:rsidRDefault="00000000">
            <w:pPr>
              <w:spacing w:line="260" w:lineRule="exact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emporal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1D729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0.58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1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B0562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0.60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1</w:t>
            </w:r>
            <w:r>
              <w:rPr>
                <w:rFonts w:ascii="Arial" w:eastAsia="等线" w:hAnsi="Arial" w:cs="Arial" w:hint="eastAsia"/>
                <w:color w:val="000000"/>
                <w:sz w:val="22"/>
              </w:rPr>
              <w:t>1</w:t>
            </w:r>
          </w:p>
        </w:tc>
      </w:tr>
      <w:tr w:rsidR="00490091" w14:paraId="278AD699" w14:textId="77777777">
        <w:trPr>
          <w:trHeight w:val="46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66EF1122" w14:textId="77777777" w:rsidR="00490091" w:rsidRDefault="00000000">
            <w:pPr>
              <w:spacing w:line="260" w:lineRule="exac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PCB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</w:tcPr>
          <w:p w14:paraId="466AA037" w14:textId="77777777" w:rsidR="00490091" w:rsidRDefault="00490091">
            <w:pPr>
              <w:spacing w:line="260" w:lineRule="exact"/>
              <w:jc w:val="center"/>
              <w:rPr>
                <w:rFonts w:ascii="Arial" w:hAnsi="Arial" w:cs="Arial"/>
                <w:sz w:val="22"/>
                <w:highlight w:val="lightGray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</w:tcPr>
          <w:p w14:paraId="69B18A73" w14:textId="77777777" w:rsidR="00490091" w:rsidRDefault="00490091">
            <w:pPr>
              <w:spacing w:line="260" w:lineRule="exact"/>
              <w:jc w:val="center"/>
              <w:rPr>
                <w:rFonts w:ascii="Arial" w:hAnsi="Arial" w:cs="Arial"/>
                <w:sz w:val="22"/>
                <w:highlight w:val="lightGray"/>
              </w:rPr>
            </w:pPr>
          </w:p>
        </w:tc>
      </w:tr>
      <w:tr w:rsidR="00490091" w14:paraId="70E7835C" w14:textId="77777777"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6D481454" w14:textId="77777777" w:rsidR="00490091" w:rsidRDefault="00000000">
            <w:pPr>
              <w:spacing w:line="260" w:lineRule="exact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uperior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FD07B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0.47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2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84E27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0.47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2</w:t>
            </w:r>
            <w:r>
              <w:rPr>
                <w:rFonts w:ascii="Arial" w:eastAsia="等线" w:hAnsi="Arial" w:cs="Arial" w:hint="eastAsia"/>
                <w:color w:val="000000"/>
                <w:sz w:val="22"/>
              </w:rPr>
              <w:t>1</w:t>
            </w:r>
          </w:p>
        </w:tc>
      </w:tr>
      <w:tr w:rsidR="00490091" w14:paraId="21A79BDF" w14:textId="77777777"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75F8A73D" w14:textId="77777777" w:rsidR="00490091" w:rsidRDefault="00000000">
            <w:pPr>
              <w:spacing w:line="260" w:lineRule="exact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asal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EA953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0.44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2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C7758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0.44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22</w:t>
            </w:r>
          </w:p>
        </w:tc>
      </w:tr>
      <w:tr w:rsidR="00490091" w14:paraId="7BB762AD" w14:textId="77777777"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212B79A0" w14:textId="77777777" w:rsidR="00490091" w:rsidRDefault="00000000">
            <w:pPr>
              <w:spacing w:line="260" w:lineRule="exact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nferior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9E8D5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0.45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2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3BA60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0.42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18</w:t>
            </w:r>
          </w:p>
        </w:tc>
      </w:tr>
      <w:tr w:rsidR="00490091" w14:paraId="62C83F81" w14:textId="77777777"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06FE17A4" w14:textId="77777777" w:rsidR="00490091" w:rsidRDefault="00000000">
            <w:pPr>
              <w:spacing w:line="260" w:lineRule="exact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emporal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A8070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0.43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19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12E2B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0.42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20</w:t>
            </w:r>
          </w:p>
        </w:tc>
      </w:tr>
      <w:tr w:rsidR="00490091" w14:paraId="258C8F13" w14:textId="77777777"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54065D99" w14:textId="77777777" w:rsidR="00490091" w:rsidRDefault="00000000">
            <w:pPr>
              <w:spacing w:line="260" w:lineRule="exac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CA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</w:tcPr>
          <w:p w14:paraId="7376FC62" w14:textId="77777777" w:rsidR="00490091" w:rsidRDefault="00490091">
            <w:pPr>
              <w:spacing w:line="260" w:lineRule="exact"/>
              <w:jc w:val="center"/>
              <w:rPr>
                <w:rFonts w:ascii="Arial" w:hAnsi="Arial" w:cs="Arial"/>
                <w:sz w:val="22"/>
                <w:highlight w:val="lightGray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</w:tcPr>
          <w:p w14:paraId="65173525" w14:textId="77777777" w:rsidR="00490091" w:rsidRDefault="00490091">
            <w:pPr>
              <w:spacing w:line="260" w:lineRule="exact"/>
              <w:jc w:val="center"/>
              <w:rPr>
                <w:rFonts w:ascii="Arial" w:hAnsi="Arial" w:cs="Arial"/>
                <w:sz w:val="22"/>
                <w:highlight w:val="lightGray"/>
              </w:rPr>
            </w:pPr>
          </w:p>
        </w:tc>
      </w:tr>
      <w:tr w:rsidR="00490091" w14:paraId="38264048" w14:textId="77777777"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65E97C93" w14:textId="77777777" w:rsidR="00490091" w:rsidRDefault="00000000">
            <w:pPr>
              <w:spacing w:line="260" w:lineRule="exact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uperior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9DC3C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55.50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18.70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8BDD5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57.15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18.93</w:t>
            </w:r>
          </w:p>
        </w:tc>
      </w:tr>
      <w:tr w:rsidR="00490091" w14:paraId="7A5FC8E6" w14:textId="77777777"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4A07F6B3" w14:textId="77777777" w:rsidR="00490091" w:rsidRDefault="00000000">
            <w:pPr>
              <w:spacing w:line="260" w:lineRule="exact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asal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FD0EB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58.25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18.76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7E3A4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60.01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19.12</w:t>
            </w:r>
          </w:p>
        </w:tc>
      </w:tr>
      <w:tr w:rsidR="00490091" w14:paraId="69254D8B" w14:textId="77777777"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36915CDF" w14:textId="77777777" w:rsidR="00490091" w:rsidRDefault="00000000">
            <w:pPr>
              <w:spacing w:line="260" w:lineRule="exact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nferior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EE8BC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57.86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20.03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56539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60.57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18.87</w:t>
            </w:r>
          </w:p>
        </w:tc>
      </w:tr>
      <w:tr w:rsidR="00490091" w14:paraId="1E62C728" w14:textId="77777777">
        <w:tc>
          <w:tcPr>
            <w:tcW w:w="135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783220" w14:textId="77777777" w:rsidR="00490091" w:rsidRDefault="00000000">
            <w:pPr>
              <w:spacing w:line="260" w:lineRule="exact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emporal</w:t>
            </w:r>
          </w:p>
        </w:tc>
        <w:tc>
          <w:tcPr>
            <w:tcW w:w="22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1D6FCD1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58.76 </w:t>
            </w:r>
            <w:r>
              <w:rPr>
                <w:rFonts w:ascii="Arial" w:hAnsi="Arial" w:cs="Arial"/>
                <w:sz w:val="22"/>
              </w:rPr>
              <w:t xml:space="preserve">± </w:t>
            </w:r>
            <w:r>
              <w:rPr>
                <w:rFonts w:ascii="Arial" w:eastAsia="等线" w:hAnsi="Arial" w:cs="Arial"/>
                <w:color w:val="000000"/>
                <w:sz w:val="22"/>
              </w:rPr>
              <w:t>18.83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FC7A9E6" w14:textId="77777777" w:rsidR="00490091" w:rsidRDefault="00000000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 xml:space="preserve">60.56 </w:t>
            </w:r>
            <w:r>
              <w:rPr>
                <w:rFonts w:ascii="Arial" w:hAnsi="Arial" w:cs="Arial"/>
                <w:sz w:val="22"/>
              </w:rPr>
              <w:t>± 19.06</w:t>
            </w:r>
          </w:p>
        </w:tc>
      </w:tr>
    </w:tbl>
    <w:p w14:paraId="03CCC1BD" w14:textId="77777777" w:rsidR="00490091" w:rsidRDefault="00000000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    </w:t>
      </w:r>
    </w:p>
    <w:p w14:paraId="63E7D8F3" w14:textId="77777777" w:rsidR="00490091" w:rsidRDefault="00490091">
      <w:pPr>
        <w:rPr>
          <w:rFonts w:ascii="Arial" w:hAnsi="Arial" w:cs="Arial"/>
          <w:sz w:val="22"/>
        </w:rPr>
      </w:pPr>
    </w:p>
    <w:sectPr w:rsidR="004900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A9CF53" w14:textId="77777777" w:rsidR="00174BCF" w:rsidRDefault="00174BCF" w:rsidP="00263267">
      <w:r>
        <w:separator/>
      </w:r>
    </w:p>
  </w:endnote>
  <w:endnote w:type="continuationSeparator" w:id="0">
    <w:p w14:paraId="37DDD647" w14:textId="77777777" w:rsidR="00174BCF" w:rsidRDefault="00174BCF" w:rsidP="00263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8A1337" w14:textId="77777777" w:rsidR="00174BCF" w:rsidRDefault="00174BCF" w:rsidP="00263267">
      <w:r>
        <w:separator/>
      </w:r>
    </w:p>
  </w:footnote>
  <w:footnote w:type="continuationSeparator" w:id="0">
    <w:p w14:paraId="5DE7070D" w14:textId="77777777" w:rsidR="00174BCF" w:rsidRDefault="00174BCF" w:rsidP="00263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JjNDM5MDA0OTM5Y2U3NWUwYjljZjAwMjRiM2Q1YTIifQ=="/>
  </w:docVars>
  <w:rsids>
    <w:rsidRoot w:val="00E1226C"/>
    <w:rsid w:val="00015FC6"/>
    <w:rsid w:val="00061B22"/>
    <w:rsid w:val="00074CCB"/>
    <w:rsid w:val="000D195C"/>
    <w:rsid w:val="000F030A"/>
    <w:rsid w:val="000F1311"/>
    <w:rsid w:val="000F37FA"/>
    <w:rsid w:val="00126F75"/>
    <w:rsid w:val="00153E8F"/>
    <w:rsid w:val="00174BCF"/>
    <w:rsid w:val="0023568F"/>
    <w:rsid w:val="0024626A"/>
    <w:rsid w:val="00253466"/>
    <w:rsid w:val="00263267"/>
    <w:rsid w:val="00270BA5"/>
    <w:rsid w:val="002843B1"/>
    <w:rsid w:val="002B031B"/>
    <w:rsid w:val="002B38C2"/>
    <w:rsid w:val="0032110F"/>
    <w:rsid w:val="0035105E"/>
    <w:rsid w:val="00361173"/>
    <w:rsid w:val="00374BF0"/>
    <w:rsid w:val="003B3B06"/>
    <w:rsid w:val="004671DE"/>
    <w:rsid w:val="00490091"/>
    <w:rsid w:val="004B0210"/>
    <w:rsid w:val="004C42C9"/>
    <w:rsid w:val="004E5395"/>
    <w:rsid w:val="004F0BE7"/>
    <w:rsid w:val="00585DC5"/>
    <w:rsid w:val="00592C53"/>
    <w:rsid w:val="00604984"/>
    <w:rsid w:val="00612E09"/>
    <w:rsid w:val="006723BB"/>
    <w:rsid w:val="00672ABB"/>
    <w:rsid w:val="006A3ABD"/>
    <w:rsid w:val="006C35BA"/>
    <w:rsid w:val="006E7D94"/>
    <w:rsid w:val="006F0E3D"/>
    <w:rsid w:val="00733F11"/>
    <w:rsid w:val="00746A0B"/>
    <w:rsid w:val="00755E44"/>
    <w:rsid w:val="007A2A9C"/>
    <w:rsid w:val="007B589A"/>
    <w:rsid w:val="007C0923"/>
    <w:rsid w:val="007D4B87"/>
    <w:rsid w:val="00800C2E"/>
    <w:rsid w:val="008172EA"/>
    <w:rsid w:val="008542BF"/>
    <w:rsid w:val="008609A1"/>
    <w:rsid w:val="00864563"/>
    <w:rsid w:val="008C4577"/>
    <w:rsid w:val="008D59CF"/>
    <w:rsid w:val="009B25AA"/>
    <w:rsid w:val="009F524F"/>
    <w:rsid w:val="00A624BC"/>
    <w:rsid w:val="00A71592"/>
    <w:rsid w:val="00A73430"/>
    <w:rsid w:val="00AF6EA7"/>
    <w:rsid w:val="00B2305A"/>
    <w:rsid w:val="00B56889"/>
    <w:rsid w:val="00B92ED9"/>
    <w:rsid w:val="00BB62AD"/>
    <w:rsid w:val="00C409A7"/>
    <w:rsid w:val="00C75722"/>
    <w:rsid w:val="00C75DFF"/>
    <w:rsid w:val="00D155E5"/>
    <w:rsid w:val="00D15867"/>
    <w:rsid w:val="00D210B0"/>
    <w:rsid w:val="00D27D3B"/>
    <w:rsid w:val="00D55028"/>
    <w:rsid w:val="00DB1B0A"/>
    <w:rsid w:val="00DF5449"/>
    <w:rsid w:val="00E1226C"/>
    <w:rsid w:val="00E16BEA"/>
    <w:rsid w:val="00E36274"/>
    <w:rsid w:val="00E36C7E"/>
    <w:rsid w:val="00E473F1"/>
    <w:rsid w:val="00E8411C"/>
    <w:rsid w:val="00EA335B"/>
    <w:rsid w:val="00EA7912"/>
    <w:rsid w:val="00EE3C96"/>
    <w:rsid w:val="00EE48CC"/>
    <w:rsid w:val="00EF2E8A"/>
    <w:rsid w:val="00EF4564"/>
    <w:rsid w:val="00F357C9"/>
    <w:rsid w:val="09B94F9F"/>
    <w:rsid w:val="1D721070"/>
    <w:rsid w:val="1E4E6C45"/>
    <w:rsid w:val="1F8F1698"/>
    <w:rsid w:val="28F76745"/>
    <w:rsid w:val="2FF124EE"/>
    <w:rsid w:val="31D06412"/>
    <w:rsid w:val="37A65548"/>
    <w:rsid w:val="40044690"/>
    <w:rsid w:val="48F23964"/>
    <w:rsid w:val="5380560E"/>
    <w:rsid w:val="56114DE8"/>
    <w:rsid w:val="5FCB5153"/>
    <w:rsid w:val="677B2777"/>
    <w:rsid w:val="6F27404C"/>
    <w:rsid w:val="701B2BB0"/>
    <w:rsid w:val="75C01D89"/>
    <w:rsid w:val="76AF5D0D"/>
    <w:rsid w:val="77AA36F4"/>
    <w:rsid w:val="7BEE2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003D6"/>
  <w15:docId w15:val="{A5B6EE3E-F298-4B1A-A53B-604B08789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 YJ</dc:creator>
  <cp:lastModifiedBy>qyjie@alumni.cuhk.net</cp:lastModifiedBy>
  <cp:revision>3</cp:revision>
  <cp:lastPrinted>2023-03-25T13:25:00Z</cp:lastPrinted>
  <dcterms:created xsi:type="dcterms:W3CDTF">2025-04-01T10:55:00Z</dcterms:created>
  <dcterms:modified xsi:type="dcterms:W3CDTF">2025-04-01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D960C87137C46CE9C5B817E75B79B53_13</vt:lpwstr>
  </property>
  <property fmtid="{D5CDD505-2E9C-101B-9397-08002B2CF9AE}" pid="4" name="KSOTemplateDocerSaveRecord">
    <vt:lpwstr>eyJoZGlkIjoiYWJjNDM5MDA0OTM5Y2U3NWUwYjljZjAwMjRiM2Q1YTIiLCJ1c2VySWQiOiIyNDM4MDAyNDYifQ==</vt:lpwstr>
  </property>
</Properties>
</file>